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6EB" w:rsidRDefault="00CC108F">
      <w:pPr>
        <w:rPr>
          <w:rFonts w:ascii="Times New Roman" w:hAnsi="Times New Roman" w:cs="Times New Roman"/>
          <w:b/>
          <w:sz w:val="28"/>
          <w:szCs w:val="28"/>
        </w:rPr>
      </w:pPr>
      <w:r w:rsidRPr="00CC108F">
        <w:rPr>
          <w:rFonts w:ascii="Times New Roman" w:hAnsi="Times New Roman" w:cs="Times New Roman"/>
          <w:b/>
          <w:sz w:val="28"/>
          <w:szCs w:val="28"/>
        </w:rPr>
        <w:t xml:space="preserve">Growth and diet </w:t>
      </w:r>
      <w:proofErr w:type="spellStart"/>
      <w:r w:rsidRPr="00CC108F">
        <w:rPr>
          <w:rFonts w:ascii="Times New Roman" w:hAnsi="Times New Roman" w:cs="Times New Roman"/>
          <w:b/>
          <w:sz w:val="28"/>
          <w:szCs w:val="28"/>
        </w:rPr>
        <w:t>utizliation</w:t>
      </w:r>
      <w:proofErr w:type="spellEnd"/>
    </w:p>
    <w:tbl>
      <w:tblPr>
        <w:tblpPr w:leftFromText="180" w:rightFromText="180" w:vertAnchor="page" w:horzAnchor="margin" w:tblpY="2830"/>
        <w:tblW w:w="13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19"/>
        <w:gridCol w:w="1378"/>
        <w:gridCol w:w="1378"/>
        <w:gridCol w:w="1378"/>
        <w:gridCol w:w="1439"/>
        <w:gridCol w:w="1861"/>
        <w:gridCol w:w="1639"/>
        <w:gridCol w:w="1595"/>
        <w:gridCol w:w="1395"/>
      </w:tblGrid>
      <w:tr w:rsidR="00C938C2" w:rsidRPr="00CC108F" w:rsidTr="00C938C2">
        <w:trPr>
          <w:trHeight w:val="322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/d)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/d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0</w:t>
            </w: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7076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/d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076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/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C938C2" w:rsidRPr="00CC108F" w:rsidTr="00C938C2">
        <w:trPr>
          <w:trHeight w:val="322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3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8276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0502513</w:t>
            </w:r>
          </w:p>
        </w:tc>
        <w:tc>
          <w:tcPr>
            <w:tcW w:w="1639" w:type="dxa"/>
            <w:shd w:val="clear" w:color="auto" w:fill="auto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412060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92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921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6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5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66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958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409684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78324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23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9317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1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267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769766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26474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38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8023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9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8376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7189781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56021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37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9153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0404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0253598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099383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71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9702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4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375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99683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688828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95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4836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6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786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475162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842332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53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8244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9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0863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9862039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55296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52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0548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6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062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405877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196997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7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6001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4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46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9086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366970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567521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03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8757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2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26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6492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845116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243972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050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975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1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5768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581405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120471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90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8954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9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57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3461195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20651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527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3926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5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5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015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929902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736024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1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8636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409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2213473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500437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57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6352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7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866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5315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7907237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833744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710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8197</w:t>
            </w:r>
          </w:p>
        </w:tc>
      </w:tr>
      <w:tr w:rsidR="00C938C2" w:rsidRPr="00CC108F" w:rsidTr="00C938C2">
        <w:trPr>
          <w:trHeight w:val="276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3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4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133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801</w:t>
            </w:r>
          </w:p>
        </w:tc>
        <w:tc>
          <w:tcPr>
            <w:tcW w:w="1861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800998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612888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64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1966</w:t>
            </w:r>
          </w:p>
        </w:tc>
      </w:tr>
      <w:tr w:rsidR="00C938C2" w:rsidRPr="00CC108F" w:rsidTr="00C938C2">
        <w:trPr>
          <w:trHeight w:val="322"/>
        </w:trPr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6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06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1439" w:type="dxa"/>
            <w:shd w:val="clear" w:color="auto" w:fill="auto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6605</w:t>
            </w:r>
          </w:p>
        </w:tc>
        <w:tc>
          <w:tcPr>
            <w:tcW w:w="1861" w:type="dxa"/>
            <w:shd w:val="clear" w:color="auto" w:fill="auto"/>
            <w:hideMark/>
          </w:tcPr>
          <w:p w:rsidR="00C938C2" w:rsidRPr="00CC108F" w:rsidRDefault="00C938C2" w:rsidP="00C93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1939502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192615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14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C938C2" w:rsidRPr="00CC108F" w:rsidRDefault="00C938C2" w:rsidP="00C938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4698</w:t>
            </w:r>
          </w:p>
        </w:tc>
      </w:tr>
    </w:tbl>
    <w:p w:rsidR="0070761F" w:rsidRDefault="0070761F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C938C2" w:rsidRDefault="00C938C2">
      <w:pPr>
        <w:rPr>
          <w:rFonts w:ascii="Times New Roman" w:hAnsi="Times New Roman" w:cs="Times New Roman"/>
          <w:b/>
          <w:sz w:val="28"/>
          <w:szCs w:val="28"/>
        </w:rPr>
      </w:pPr>
    </w:p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  <w:r w:rsidRPr="00CC108F">
        <w:rPr>
          <w:rFonts w:ascii="Times New Roman" w:hAnsi="Times New Roman" w:cs="Times New Roman"/>
          <w:b/>
          <w:sz w:val="28"/>
          <w:szCs w:val="28"/>
        </w:rPr>
        <w:lastRenderedPageBreak/>
        <w:t>Digestibility</w:t>
      </w:r>
    </w:p>
    <w:tbl>
      <w:tblPr>
        <w:tblW w:w="10232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1856"/>
        <w:gridCol w:w="1618"/>
        <w:gridCol w:w="1503"/>
        <w:gridCol w:w="1838"/>
        <w:gridCol w:w="1999"/>
      </w:tblGrid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level</w:t>
            </w:r>
            <w:r w:rsidR="00553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 material</w:t>
            </w:r>
            <w:r w:rsidR="007076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g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phero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5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5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8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15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9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4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52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8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5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6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9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8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8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2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1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79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9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5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7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8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76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9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4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26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8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8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7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9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5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3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7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5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4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9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1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8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1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9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6</w:t>
            </w:r>
          </w:p>
        </w:tc>
      </w:tr>
      <w:tr w:rsidR="00CC108F" w:rsidRPr="00CC108F" w:rsidTr="0070761F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2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7</w:t>
            </w:r>
          </w:p>
        </w:tc>
      </w:tr>
    </w:tbl>
    <w:p w:rsid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</w:p>
    <w:p w:rsidR="0070761F" w:rsidRPr="00CC108F" w:rsidRDefault="0070761F">
      <w:pPr>
        <w:rPr>
          <w:rFonts w:ascii="Times New Roman" w:hAnsi="Times New Roman" w:cs="Times New Roman"/>
          <w:b/>
          <w:sz w:val="28"/>
          <w:szCs w:val="28"/>
        </w:rPr>
      </w:pPr>
    </w:p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  <w:r w:rsidRPr="00CC108F">
        <w:rPr>
          <w:rFonts w:ascii="Times New Roman" w:hAnsi="Times New Roman" w:cs="Times New Roman"/>
          <w:b/>
          <w:sz w:val="28"/>
          <w:szCs w:val="28"/>
        </w:rPr>
        <w:lastRenderedPageBreak/>
        <w:t>Whole-body composition</w:t>
      </w:r>
    </w:p>
    <w:tbl>
      <w:tblPr>
        <w:tblW w:w="9794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9"/>
        <w:gridCol w:w="1589"/>
        <w:gridCol w:w="1589"/>
        <w:gridCol w:w="1767"/>
        <w:gridCol w:w="1417"/>
        <w:gridCol w:w="1843"/>
      </w:tblGrid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level</w:t>
            </w:r>
            <w:r w:rsidR="00553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076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holipi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phero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8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7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5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7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6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6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1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6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8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5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9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9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8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7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3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1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6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4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4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6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7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99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8</w:t>
            </w:r>
          </w:p>
        </w:tc>
      </w:tr>
      <w:tr w:rsidR="00CC108F" w:rsidRPr="00CC108F" w:rsidTr="0070761F">
        <w:trPr>
          <w:trHeight w:val="263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7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3</w:t>
            </w:r>
          </w:p>
        </w:tc>
      </w:tr>
    </w:tbl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</w:p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</w:p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  <w:r w:rsidRPr="00CC108F">
        <w:rPr>
          <w:rFonts w:ascii="Times New Roman" w:hAnsi="Times New Roman" w:cs="Times New Roman"/>
          <w:b/>
          <w:sz w:val="28"/>
          <w:szCs w:val="28"/>
        </w:rPr>
        <w:lastRenderedPageBreak/>
        <w:t>Intestinal enzyme activity</w:t>
      </w:r>
    </w:p>
    <w:tbl>
      <w:tblPr>
        <w:tblW w:w="1534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341"/>
        <w:gridCol w:w="1096"/>
        <w:gridCol w:w="1097"/>
      </w:tblGrid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level</w:t>
            </w:r>
            <w:r w:rsidR="00553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T</w:t>
            </w:r>
            <w:r w:rsidR="007076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m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PT</w:t>
            </w:r>
            <w:r w:rsidR="007076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m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70761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CC108F"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m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ase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076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K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CK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</w:t>
            </w:r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U/g </w:t>
            </w:r>
            <w:proofErr w:type="spellStart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</w:t>
            </w:r>
            <w:proofErr w:type="spellEnd"/>
            <w:r w:rsidR="0070761F" w:rsidRPr="00E00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6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.03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94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74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34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6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21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.3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9.5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34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21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83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7259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.36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09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66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132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78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5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7.4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4.1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47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70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32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4691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8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.42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11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39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427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733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82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8.84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1.4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70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090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777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8919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00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.68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38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5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335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913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624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3.17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5.8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7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55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27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2286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3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.49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53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49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049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991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4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.52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1.1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57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44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8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5152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69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.70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75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705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841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03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90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0.24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8.6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19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90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77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7583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1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.63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30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56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699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822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59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1.80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6.2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06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73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58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4602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0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.98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79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54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85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862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38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1.44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3.1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12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56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38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6295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2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.1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81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37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56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418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34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2.75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0.6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49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61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98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75204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2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.32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41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666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219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134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64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.30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4.8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73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59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86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9214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8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.16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05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68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41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121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70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.69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5.4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95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7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58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767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0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58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8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56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267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098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4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1.72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6.4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616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842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69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0684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2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25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15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58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496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877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13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.19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5.5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79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9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4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4366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0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.74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31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47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286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620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47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.26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1.5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6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57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42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9571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.66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87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52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024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145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37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.40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2.9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10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05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16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5419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.17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3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62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878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85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88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.34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1.3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78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73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89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2326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70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87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26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594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442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952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.44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6.1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03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72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23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9633</w:t>
            </w:r>
          </w:p>
        </w:tc>
      </w:tr>
      <w:tr w:rsidR="00CC108F" w:rsidRPr="00CC108F" w:rsidTr="00CC108F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2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63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23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705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572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48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77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4.3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5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15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08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08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108F" w:rsidRPr="00CC108F" w:rsidRDefault="00CC108F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1816</w:t>
            </w:r>
          </w:p>
        </w:tc>
      </w:tr>
    </w:tbl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</w:p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  <w:r w:rsidRPr="00CC108F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Intestinal oxidation resistance</w:t>
      </w:r>
    </w:p>
    <w:tbl>
      <w:tblPr>
        <w:tblW w:w="94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080"/>
        <w:gridCol w:w="1080"/>
        <w:gridCol w:w="1096"/>
        <w:gridCol w:w="1439"/>
        <w:gridCol w:w="1498"/>
        <w:gridCol w:w="1080"/>
        <w:gridCol w:w="1080"/>
      </w:tblGrid>
      <w:tr w:rsidR="00D232F8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5307F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level</w:t>
            </w:r>
          </w:p>
          <w:p w:rsidR="00D232F8" w:rsidRPr="00CC108F" w:rsidRDefault="0055307F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232F8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</w:t>
            </w:r>
          </w:p>
          <w:p w:rsidR="00D232F8" w:rsidRPr="00CC108F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0F4C">
              <w:rPr>
                <w:rFonts w:ascii="Times New Roman" w:hAnsi="Times New Roman" w:cs="Times New Roman"/>
                <w:color w:val="000000" w:themeColor="text1"/>
              </w:rPr>
              <w:t xml:space="preserve">(U/m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H</w:t>
            </w:r>
          </w:p>
          <w:p w:rsidR="00D232F8" w:rsidRPr="00CC108F" w:rsidRDefault="00CC3537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 xml:space="preserve">/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SG</w:t>
            </w:r>
          </w:p>
          <w:p w:rsidR="00D232F8" w:rsidRPr="00CC108F" w:rsidRDefault="00CC3537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 xml:space="preserve">/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D232F8" w:rsidRPr="00CC108F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GH/GSSG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D232F8" w:rsidRPr="00CC108F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H-</w:t>
            </w:r>
            <w:proofErr w:type="spellStart"/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</w:t>
            </w:r>
            <w:proofErr w:type="spellEnd"/>
            <w:r w:rsidR="00CC35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00F4C">
              <w:rPr>
                <w:rFonts w:ascii="Times New Roman" w:hAnsi="Times New Roman" w:cs="Times New Roman"/>
                <w:color w:val="000000" w:themeColor="text1"/>
              </w:rPr>
              <w:t xml:space="preserve">(U/m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</w:tcPr>
          <w:p w:rsidR="00D232F8" w:rsidRPr="00CC108F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T</w:t>
            </w:r>
            <w:r w:rsidR="00CC353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C3537" w:rsidRPr="00A47A4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CC3537" w:rsidRPr="00E00F4C">
              <w:rPr>
                <w:rFonts w:ascii="Times New Roman" w:hAnsi="Times New Roman" w:cs="Times New Roman"/>
                <w:color w:val="000000" w:themeColor="text1"/>
              </w:rPr>
              <w:t xml:space="preserve">U/mg </w:t>
            </w:r>
            <w:proofErr w:type="spellStart"/>
            <w:r w:rsidR="00CC3537"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 w:rsidR="00CC3537" w:rsidRPr="00E00F4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Default="00D232F8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</w:t>
            </w:r>
          </w:p>
          <w:p w:rsidR="00D232F8" w:rsidRPr="00CC108F" w:rsidRDefault="00CC3537" w:rsidP="00CC10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0F4C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nmol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 xml:space="preserve">/mg </w:t>
            </w:r>
            <w:proofErr w:type="spellStart"/>
            <w:r w:rsidRPr="00E00F4C">
              <w:rPr>
                <w:rFonts w:ascii="Times New Roman" w:hAnsi="Times New Roman" w:cs="Times New Roman"/>
                <w:color w:val="000000" w:themeColor="text1"/>
              </w:rPr>
              <w:t>prot</w:t>
            </w:r>
            <w:proofErr w:type="spellEnd"/>
            <w:r w:rsidRPr="00E00F4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7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717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7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60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311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6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5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635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2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5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7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0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7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2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9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63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62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9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6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4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19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5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7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7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46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5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2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6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16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1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1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4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606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2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94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7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1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7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6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5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13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6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95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3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042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3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64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2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44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48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6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9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492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1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7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32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90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680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6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6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47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955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3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8</w:t>
            </w:r>
          </w:p>
        </w:tc>
      </w:tr>
      <w:tr w:rsidR="00CC3537" w:rsidRPr="00CC108F" w:rsidTr="00D232F8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3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537" w:rsidRPr="00CC108F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10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819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6</w:t>
            </w:r>
          </w:p>
        </w:tc>
        <w:tc>
          <w:tcPr>
            <w:tcW w:w="1080" w:type="dxa"/>
          </w:tcPr>
          <w:p w:rsidR="00CC3537" w:rsidRPr="00CC3537" w:rsidRDefault="00CC3537" w:rsidP="00CC353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C3537" w:rsidRPr="00CC3537" w:rsidRDefault="00CC3537" w:rsidP="00CC10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35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4</w:t>
            </w:r>
          </w:p>
        </w:tc>
      </w:tr>
    </w:tbl>
    <w:p w:rsidR="00CC108F" w:rsidRPr="00CC108F" w:rsidRDefault="00CC108F">
      <w:pPr>
        <w:rPr>
          <w:rFonts w:ascii="Times New Roman" w:hAnsi="Times New Roman" w:cs="Times New Roman"/>
          <w:b/>
          <w:sz w:val="28"/>
          <w:szCs w:val="28"/>
        </w:rPr>
      </w:pPr>
    </w:p>
    <w:sectPr w:rsidR="00CC108F" w:rsidRPr="00CC108F" w:rsidSect="00CC10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761F" w:rsidRDefault="0070761F" w:rsidP="00CC108F">
      <w:r>
        <w:separator/>
      </w:r>
    </w:p>
  </w:endnote>
  <w:endnote w:type="continuationSeparator" w:id="1">
    <w:p w:rsidR="0070761F" w:rsidRDefault="0070761F" w:rsidP="00CC10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761F" w:rsidRDefault="0070761F" w:rsidP="00CC108F">
      <w:r>
        <w:separator/>
      </w:r>
    </w:p>
  </w:footnote>
  <w:footnote w:type="continuationSeparator" w:id="1">
    <w:p w:rsidR="0070761F" w:rsidRDefault="0070761F" w:rsidP="00CC10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108F"/>
    <w:rsid w:val="0055307F"/>
    <w:rsid w:val="0070761F"/>
    <w:rsid w:val="009A66EB"/>
    <w:rsid w:val="00C938C2"/>
    <w:rsid w:val="00CC108F"/>
    <w:rsid w:val="00CC10AA"/>
    <w:rsid w:val="00CC3537"/>
    <w:rsid w:val="00D23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1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10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1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10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9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970</Words>
  <Characters>5532</Characters>
  <Application>Microsoft Office Word</Application>
  <DocSecurity>0</DocSecurity>
  <Lines>46</Lines>
  <Paragraphs>12</Paragraphs>
  <ScaleCrop>false</ScaleCrop>
  <Company>China</Company>
  <LinksUpToDate>false</LinksUpToDate>
  <CharactersWithSpaces>6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2-12-24T07:54:00Z</dcterms:created>
  <dcterms:modified xsi:type="dcterms:W3CDTF">2022-12-27T06:18:00Z</dcterms:modified>
</cp:coreProperties>
</file>